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262"/>
        <w:gridCol w:w="4578"/>
        <w:gridCol w:w="1720"/>
        <w:gridCol w:w="1260"/>
      </w:tblGrid>
      <w:tr w:rsidR="004C7DD1" w:rsidRPr="004C7DD1" w:rsidTr="004C7DD1">
        <w:trPr>
          <w:trHeight w:val="300"/>
        </w:trPr>
        <w:tc>
          <w:tcPr>
            <w:tcW w:w="8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bookmarkStart w:id="0" w:name="_GoBack"/>
            <w:bookmarkEnd w:id="0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able S1. Characteristics multi-locus genotype nested PC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C7DD1" w:rsidRPr="004C7DD1" w:rsidTr="004C7DD1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locus</w:t>
            </w:r>
            <w:proofErr w:type="gramEnd"/>
          </w:p>
        </w:tc>
        <w:tc>
          <w:tcPr>
            <w:tcW w:w="58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primer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length</w:t>
            </w:r>
            <w:proofErr w:type="spellEnd"/>
            <w:proofErr w:type="gram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amplicon</w:t>
            </w:r>
            <w:proofErr w:type="spell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reference</w:t>
            </w:r>
            <w:proofErr w:type="spellEnd"/>
            <w:proofErr w:type="gramEnd"/>
          </w:p>
        </w:tc>
      </w:tr>
      <w:tr w:rsidR="004C7DD1" w:rsidRPr="004C7DD1" w:rsidTr="004C7DD1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SSU </w:t>
            </w:r>
            <w:proofErr w:type="spell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rDN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st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'-TGGAGGAAGGAGAAGTCGTAAC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st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'-GGGCGTACTGATATGCTTAAGT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'-AAGGTATCCGTAGGTGAACCTG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'-ATATGCTTAAGTTCCGCCCGTC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glutamate</w:t>
            </w:r>
            <w:proofErr w:type="spellEnd"/>
            <w:proofErr w:type="gramEnd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dehydrogenas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st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'-TTC CGT RTY CAG TAC AAC TC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4C7DD1" w:rsidRPr="002E2AE4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proofErr w:type="gram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gdh</w:t>
            </w:r>
            <w:proofErr w:type="spellEnd"/>
            <w:proofErr w:type="gram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st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'-ACC TCG TTC TGR GTG GCG CA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'-ATG ACY GAG CTY CAG AGG CAC GT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5'-GTG GCG CAR GGC ATG </w:t>
            </w:r>
            <w:proofErr w:type="spell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TG</w:t>
            </w:r>
            <w:proofErr w:type="spell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CA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β</w:t>
            </w:r>
            <w:proofErr w:type="gramEnd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-</w:t>
            </w:r>
            <w:proofErr w:type="spell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giardi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st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5'-AAG CCC GAC </w:t>
            </w:r>
            <w:proofErr w:type="spell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GAC</w:t>
            </w:r>
            <w:proofErr w:type="spell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CTC ACC CGC AGT GC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4C7DD1" w:rsidRPr="002E2AE4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</w:t>
            </w:r>
            <w:proofErr w:type="gram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bg</w:t>
            </w:r>
            <w:proofErr w:type="gram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st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5'-GAG GCC </w:t>
            </w:r>
            <w:proofErr w:type="spell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GCC</w:t>
            </w:r>
            <w:proofErr w:type="spell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CTG GAT CTT CGA GAC GAC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2E2AE4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'-GAA CGA GAT CGA GGT CCG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2A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'-CTC GAC GAG CTT CGT GTT-3'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triosephosphate</w:t>
            </w:r>
            <w:proofErr w:type="spellEnd"/>
            <w:proofErr w:type="gramEnd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isomeras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st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AAATIATGCCTGCTCGTC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proofErr w:type="gramStart"/>
            <w:r w:rsidRPr="004C7DD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tpi</w:t>
            </w:r>
            <w:proofErr w:type="spellEnd"/>
            <w:proofErr w:type="gram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st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CAAACCTTITCCGCAAAC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assemblage</w:t>
            </w:r>
            <w:proofErr w:type="gram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A </w:t>
            </w:r>
            <w:proofErr w:type="spell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pecifi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2A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GC CGT ACA CCT GTC 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2A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GC AAT GAC AAC CTC CTT C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assemblage</w:t>
            </w:r>
            <w:proofErr w:type="gram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B </w:t>
            </w:r>
            <w:proofErr w:type="spell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pecifi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Forward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2E2AE4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E2A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GTT GTT GTT GCT CCC TCC TT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nd Reverse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CG GCT CAT AGG CAA TTA 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4C7DD1" w:rsidRPr="004C7DD1" w:rsidTr="004C7DD1">
        <w:trPr>
          <w:trHeight w:val="300"/>
        </w:trPr>
        <w:tc>
          <w:tcPr>
            <w:tcW w:w="3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* in </w:t>
            </w:r>
            <w:proofErr w:type="spellStart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basepares</w:t>
            </w:r>
            <w:proofErr w:type="spellEnd"/>
            <w:r w:rsidRPr="004C7D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after 2nd amplification</w:t>
            </w:r>
          </w:p>
        </w:tc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D1" w:rsidRPr="004C7DD1" w:rsidRDefault="004C7DD1" w:rsidP="004C7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</w:tbl>
    <w:p w:rsidR="00F02647" w:rsidRDefault="00F02647">
      <w:pPr>
        <w:rPr>
          <w:lang w:val="en-US"/>
        </w:rPr>
      </w:pPr>
    </w:p>
    <w:p w:rsidR="004C7DD1" w:rsidRPr="004C7DD1" w:rsidRDefault="004C7DD1" w:rsidP="004C7DD1">
      <w:pPr>
        <w:rPr>
          <w:lang w:val="es-ES"/>
        </w:rPr>
      </w:pPr>
      <w:r w:rsidRPr="004C7DD1">
        <w:rPr>
          <w:lang w:val="es-ES"/>
        </w:rPr>
        <w:lastRenderedPageBreak/>
        <w:t>list references</w:t>
      </w:r>
      <w:r w:rsidRPr="004C7DD1">
        <w:rPr>
          <w:lang w:val="es-ES"/>
        </w:rPr>
        <w:tab/>
      </w:r>
      <w:r>
        <w:rPr>
          <w:lang w:val="es-ES"/>
        </w:rPr>
        <w:t>Tabel S1</w:t>
      </w:r>
      <w:r w:rsidRPr="004C7DD1">
        <w:rPr>
          <w:lang w:val="es-ES"/>
        </w:rPr>
        <w:tab/>
      </w:r>
    </w:p>
    <w:p w:rsidR="004C7DD1" w:rsidRDefault="004C7DD1" w:rsidP="004C7DD1">
      <w:pPr>
        <w:spacing w:after="0"/>
        <w:rPr>
          <w:lang w:val="en-US"/>
        </w:rPr>
      </w:pPr>
      <w:r w:rsidRPr="004C7DD1">
        <w:rPr>
          <w:lang w:val="es-ES"/>
        </w:rPr>
        <w:t>1</w:t>
      </w:r>
      <w:r w:rsidRPr="004C7DD1">
        <w:rPr>
          <w:lang w:val="es-ES"/>
        </w:rPr>
        <w:tab/>
        <w:t xml:space="preserve">Caccio et al., 2010. </w:t>
      </w:r>
      <w:r w:rsidRPr="004C7DD1">
        <w:rPr>
          <w:lang w:val="en-US"/>
        </w:rPr>
        <w:t xml:space="preserve">Identification of Giardia species and Giardia </w:t>
      </w:r>
      <w:proofErr w:type="spellStart"/>
      <w:r w:rsidRPr="004C7DD1">
        <w:rPr>
          <w:lang w:val="en-US"/>
        </w:rPr>
        <w:t>duodenalis</w:t>
      </w:r>
      <w:proofErr w:type="spellEnd"/>
      <w:r w:rsidRPr="004C7DD1">
        <w:rPr>
          <w:lang w:val="en-US"/>
        </w:rPr>
        <w:t xml:space="preserve"> assemblages by sequence analysis of the 5.8S rDNA gene and internal</w:t>
      </w:r>
    </w:p>
    <w:p w:rsidR="004C7DD1" w:rsidRDefault="004C7DD1" w:rsidP="004C7DD1">
      <w:pPr>
        <w:spacing w:after="0"/>
        <w:ind w:firstLine="720"/>
        <w:rPr>
          <w:lang w:val="en-US"/>
        </w:rPr>
      </w:pPr>
      <w:r w:rsidRPr="004C7DD1">
        <w:rPr>
          <w:lang w:val="en-US"/>
        </w:rPr>
        <w:t xml:space="preserve"> transcribed spacers. Parasitology</w:t>
      </w:r>
      <w:r w:rsidRPr="004C7DD1">
        <w:rPr>
          <w:i/>
          <w:iCs/>
          <w:lang w:val="en-US"/>
        </w:rPr>
        <w:t xml:space="preserve"> </w:t>
      </w:r>
      <w:r w:rsidRPr="004C7DD1">
        <w:rPr>
          <w:lang w:val="en-US"/>
        </w:rPr>
        <w:t>137: 919-925</w:t>
      </w:r>
      <w:r w:rsidRPr="004C7DD1">
        <w:rPr>
          <w:lang w:val="en-US"/>
        </w:rPr>
        <w:tab/>
      </w:r>
    </w:p>
    <w:p w:rsidR="004C7DD1" w:rsidRPr="004C7DD1" w:rsidRDefault="004C7DD1" w:rsidP="004C7DD1">
      <w:pPr>
        <w:spacing w:after="0"/>
        <w:ind w:firstLine="720"/>
        <w:rPr>
          <w:lang w:val="en-US"/>
        </w:rPr>
      </w:pPr>
    </w:p>
    <w:p w:rsidR="004C7DD1" w:rsidRPr="004C7DD1" w:rsidRDefault="004C7DD1" w:rsidP="004C7DD1">
      <w:pPr>
        <w:ind w:left="720" w:hanging="720"/>
        <w:rPr>
          <w:lang w:val="en-US"/>
        </w:rPr>
      </w:pPr>
      <w:r w:rsidRPr="004C7DD1">
        <w:rPr>
          <w:lang w:val="en-US"/>
        </w:rPr>
        <w:t>2</w:t>
      </w:r>
      <w:r w:rsidRPr="004C7DD1">
        <w:rPr>
          <w:lang w:val="en-US"/>
        </w:rPr>
        <w:tab/>
      </w:r>
      <w:proofErr w:type="spellStart"/>
      <w:r w:rsidRPr="004C7DD1">
        <w:rPr>
          <w:lang w:val="en-US"/>
        </w:rPr>
        <w:t>Caccio</w:t>
      </w:r>
      <w:proofErr w:type="spellEnd"/>
      <w:r w:rsidRPr="004C7DD1">
        <w:rPr>
          <w:lang w:val="en-US"/>
        </w:rPr>
        <w:t xml:space="preserve"> et al., 2008. </w:t>
      </w:r>
      <w:proofErr w:type="spellStart"/>
      <w:r w:rsidRPr="004C7DD1">
        <w:rPr>
          <w:lang w:val="en-US"/>
        </w:rPr>
        <w:t>Multilocus</w:t>
      </w:r>
      <w:proofErr w:type="spellEnd"/>
      <w:r w:rsidRPr="004C7DD1">
        <w:rPr>
          <w:lang w:val="en-US"/>
        </w:rPr>
        <w:t xml:space="preserve"> genotyping of Giardia </w:t>
      </w:r>
      <w:proofErr w:type="spellStart"/>
      <w:r w:rsidRPr="004C7DD1">
        <w:rPr>
          <w:lang w:val="en-US"/>
        </w:rPr>
        <w:t>duodenalis</w:t>
      </w:r>
      <w:proofErr w:type="spellEnd"/>
      <w:r w:rsidRPr="004C7DD1">
        <w:rPr>
          <w:lang w:val="en-US"/>
        </w:rPr>
        <w:t xml:space="preserve"> reveals striking differences between assemblages A and B. Int</w:t>
      </w:r>
      <w:r>
        <w:rPr>
          <w:lang w:val="en-US"/>
        </w:rPr>
        <w:t>ernational</w:t>
      </w:r>
      <w:r w:rsidRPr="004C7DD1">
        <w:rPr>
          <w:lang w:val="en-US"/>
        </w:rPr>
        <w:t xml:space="preserve"> J</w:t>
      </w:r>
      <w:r>
        <w:rPr>
          <w:lang w:val="en-US"/>
        </w:rPr>
        <w:t>ournal for</w:t>
      </w:r>
      <w:r w:rsidRPr="004C7DD1">
        <w:rPr>
          <w:lang w:val="en-US"/>
        </w:rPr>
        <w:t xml:space="preserve"> Parasitol</w:t>
      </w:r>
      <w:r>
        <w:rPr>
          <w:lang w:val="en-US"/>
        </w:rPr>
        <w:t>ogy</w:t>
      </w:r>
      <w:r w:rsidRPr="004C7DD1">
        <w:rPr>
          <w:lang w:val="en-US"/>
        </w:rPr>
        <w:t xml:space="preserve"> 38 (13): 1523-1531</w:t>
      </w:r>
      <w:r w:rsidRPr="004C7DD1">
        <w:rPr>
          <w:lang w:val="en-US"/>
        </w:rPr>
        <w:tab/>
      </w:r>
    </w:p>
    <w:p w:rsidR="004C7DD1" w:rsidRPr="004C7DD1" w:rsidRDefault="004C7DD1" w:rsidP="004C7DD1">
      <w:pPr>
        <w:ind w:left="720" w:hanging="720"/>
        <w:rPr>
          <w:lang w:val="en-US"/>
        </w:rPr>
      </w:pPr>
      <w:r w:rsidRPr="004C7DD1">
        <w:rPr>
          <w:lang w:val="en-US"/>
        </w:rPr>
        <w:t>3</w:t>
      </w:r>
      <w:r w:rsidRPr="004C7DD1">
        <w:rPr>
          <w:lang w:val="en-US"/>
        </w:rPr>
        <w:tab/>
        <w:t xml:space="preserve">Tseng et al., 2014. Prevalence and genotype of Giardia </w:t>
      </w:r>
      <w:proofErr w:type="spellStart"/>
      <w:r w:rsidRPr="004C7DD1">
        <w:rPr>
          <w:lang w:val="en-US"/>
        </w:rPr>
        <w:t>duodenalis</w:t>
      </w:r>
      <w:proofErr w:type="spellEnd"/>
      <w:r w:rsidRPr="004C7DD1">
        <w:rPr>
          <w:lang w:val="en-US"/>
        </w:rPr>
        <w:t xml:space="preserve"> from </w:t>
      </w:r>
      <w:proofErr w:type="spellStart"/>
      <w:r w:rsidRPr="004C7DD1">
        <w:rPr>
          <w:lang w:val="en-US"/>
        </w:rPr>
        <w:t>faecal</w:t>
      </w:r>
      <w:proofErr w:type="spellEnd"/>
      <w:r w:rsidRPr="004C7DD1">
        <w:rPr>
          <w:lang w:val="en-US"/>
        </w:rPr>
        <w:t xml:space="preserve"> samples of stray dogs in Hualien city of eastern Taiwan. Tropical Biomedicine 31(2): 305-311</w:t>
      </w:r>
      <w:r w:rsidRPr="004C7DD1">
        <w:rPr>
          <w:lang w:val="en-US"/>
        </w:rPr>
        <w:tab/>
      </w:r>
    </w:p>
    <w:p w:rsidR="004C7DD1" w:rsidRPr="004C7DD1" w:rsidRDefault="004C7DD1" w:rsidP="004C7DD1">
      <w:pPr>
        <w:ind w:left="720" w:hanging="720"/>
        <w:rPr>
          <w:lang w:val="en-US"/>
        </w:rPr>
      </w:pPr>
      <w:r w:rsidRPr="004C7DD1">
        <w:rPr>
          <w:lang w:val="en-US"/>
        </w:rPr>
        <w:t>4</w:t>
      </w:r>
      <w:r w:rsidRPr="004C7DD1">
        <w:rPr>
          <w:lang w:val="en-US"/>
        </w:rPr>
        <w:tab/>
      </w:r>
      <w:proofErr w:type="spellStart"/>
      <w:r w:rsidRPr="004C7DD1">
        <w:rPr>
          <w:lang w:val="en-US"/>
        </w:rPr>
        <w:t>Sulaiman</w:t>
      </w:r>
      <w:proofErr w:type="spellEnd"/>
      <w:r w:rsidRPr="004C7DD1">
        <w:rPr>
          <w:lang w:val="en-US"/>
        </w:rPr>
        <w:t xml:space="preserve"> et al., 2003. Triosephosphate isomerase gene characterization and potential zoonotic transmission of Giardia </w:t>
      </w:r>
      <w:proofErr w:type="spellStart"/>
      <w:r w:rsidRPr="004C7DD1">
        <w:rPr>
          <w:lang w:val="en-US"/>
        </w:rPr>
        <w:t>duodenalis</w:t>
      </w:r>
      <w:proofErr w:type="spellEnd"/>
      <w:r w:rsidRPr="004C7DD1">
        <w:rPr>
          <w:lang w:val="en-US"/>
        </w:rPr>
        <w:t>. Emerging Infectious Diseases 9 (11): 1444-1452</w:t>
      </w:r>
      <w:r w:rsidRPr="004C7DD1">
        <w:rPr>
          <w:lang w:val="en-US"/>
        </w:rPr>
        <w:tab/>
      </w:r>
    </w:p>
    <w:p w:rsidR="004C7DD1" w:rsidRPr="004C7DD1" w:rsidRDefault="004C7DD1" w:rsidP="004C7DD1">
      <w:pPr>
        <w:rPr>
          <w:lang w:val="en-US"/>
        </w:rPr>
      </w:pPr>
      <w:r w:rsidRPr="004C7DD1">
        <w:rPr>
          <w:lang w:val="en-US"/>
        </w:rPr>
        <w:t>5</w:t>
      </w:r>
      <w:r w:rsidRPr="004C7DD1">
        <w:rPr>
          <w:lang w:val="en-US"/>
        </w:rPr>
        <w:tab/>
      </w:r>
      <w:proofErr w:type="spellStart"/>
      <w:r w:rsidRPr="004C7DD1">
        <w:rPr>
          <w:lang w:val="en-US"/>
        </w:rPr>
        <w:t>Geurden</w:t>
      </w:r>
      <w:proofErr w:type="spellEnd"/>
      <w:r w:rsidRPr="004C7DD1">
        <w:rPr>
          <w:lang w:val="en-US"/>
        </w:rPr>
        <w:t xml:space="preserve"> et al., 2008. Mixed Giardia </w:t>
      </w:r>
      <w:proofErr w:type="spellStart"/>
      <w:r w:rsidRPr="004C7DD1">
        <w:rPr>
          <w:lang w:val="en-US"/>
        </w:rPr>
        <w:t>duodenalis</w:t>
      </w:r>
      <w:proofErr w:type="spellEnd"/>
      <w:r w:rsidRPr="004C7DD1">
        <w:rPr>
          <w:lang w:val="en-US"/>
        </w:rPr>
        <w:t xml:space="preserve"> assemblage A and E infections in calves. International Journal for Parasitology 38(2): 259-264.</w:t>
      </w:r>
      <w:r w:rsidRPr="004C7DD1">
        <w:rPr>
          <w:lang w:val="en-US"/>
        </w:rPr>
        <w:tab/>
      </w:r>
    </w:p>
    <w:p w:rsidR="004C7DD1" w:rsidRPr="004C7DD1" w:rsidRDefault="004C7DD1" w:rsidP="004C7DD1">
      <w:pPr>
        <w:ind w:left="720" w:hanging="720"/>
        <w:rPr>
          <w:lang w:val="en-US"/>
        </w:rPr>
      </w:pPr>
      <w:r w:rsidRPr="004C7DD1">
        <w:rPr>
          <w:lang w:val="en-US"/>
        </w:rPr>
        <w:t>6</w:t>
      </w:r>
      <w:r w:rsidRPr="004C7DD1">
        <w:rPr>
          <w:lang w:val="en-US"/>
        </w:rPr>
        <w:tab/>
      </w:r>
      <w:proofErr w:type="spellStart"/>
      <w:r w:rsidRPr="004C7DD1">
        <w:rPr>
          <w:lang w:val="en-US"/>
        </w:rPr>
        <w:t>Levecke</w:t>
      </w:r>
      <w:proofErr w:type="spellEnd"/>
      <w:r w:rsidRPr="004C7DD1">
        <w:rPr>
          <w:lang w:val="en-US"/>
        </w:rPr>
        <w:t xml:space="preserve"> et al., 2009. Molecular </w:t>
      </w:r>
      <w:proofErr w:type="spellStart"/>
      <w:r w:rsidRPr="004C7DD1">
        <w:rPr>
          <w:lang w:val="en-US"/>
        </w:rPr>
        <w:t>characterisation</w:t>
      </w:r>
      <w:proofErr w:type="spellEnd"/>
      <w:r w:rsidRPr="004C7DD1">
        <w:rPr>
          <w:lang w:val="en-US"/>
        </w:rPr>
        <w:t xml:space="preserve"> of </w:t>
      </w:r>
      <w:proofErr w:type="spellStart"/>
      <w:r w:rsidRPr="004C7DD1">
        <w:rPr>
          <w:lang w:val="en-US"/>
        </w:rPr>
        <w:t>Giardiaduodenalis</w:t>
      </w:r>
      <w:proofErr w:type="spellEnd"/>
      <w:r w:rsidRPr="004C7DD1">
        <w:rPr>
          <w:lang w:val="en-US"/>
        </w:rPr>
        <w:t xml:space="preserve"> in captive non-human primates reveals mixed assemblage A and B infections and novel polymorphisms. International Journal for Parasitology 39 (14): 1595-1601</w:t>
      </w:r>
      <w:r w:rsidRPr="004C7DD1">
        <w:rPr>
          <w:lang w:val="en-US"/>
        </w:rPr>
        <w:tab/>
      </w:r>
    </w:p>
    <w:sectPr w:rsidR="004C7DD1" w:rsidRPr="004C7DD1" w:rsidSect="004C7D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D1"/>
    <w:rsid w:val="000030E5"/>
    <w:rsid w:val="0000796E"/>
    <w:rsid w:val="00017374"/>
    <w:rsid w:val="00036785"/>
    <w:rsid w:val="0005446A"/>
    <w:rsid w:val="000773F2"/>
    <w:rsid w:val="00077564"/>
    <w:rsid w:val="00083ABC"/>
    <w:rsid w:val="000A410F"/>
    <w:rsid w:val="000E0BA9"/>
    <w:rsid w:val="000F12C3"/>
    <w:rsid w:val="00103982"/>
    <w:rsid w:val="001120EF"/>
    <w:rsid w:val="001223F7"/>
    <w:rsid w:val="0013039C"/>
    <w:rsid w:val="00136325"/>
    <w:rsid w:val="001400B3"/>
    <w:rsid w:val="00144983"/>
    <w:rsid w:val="001557C1"/>
    <w:rsid w:val="00155D58"/>
    <w:rsid w:val="0015600A"/>
    <w:rsid w:val="001572F8"/>
    <w:rsid w:val="001577CF"/>
    <w:rsid w:val="00166FEB"/>
    <w:rsid w:val="00170CCD"/>
    <w:rsid w:val="001736CA"/>
    <w:rsid w:val="001738C1"/>
    <w:rsid w:val="001A5068"/>
    <w:rsid w:val="001A51BC"/>
    <w:rsid w:val="001A6CB7"/>
    <w:rsid w:val="001C03EB"/>
    <w:rsid w:val="001C2488"/>
    <w:rsid w:val="001E11E8"/>
    <w:rsid w:val="001F0412"/>
    <w:rsid w:val="001F4540"/>
    <w:rsid w:val="001F52FA"/>
    <w:rsid w:val="001F61DF"/>
    <w:rsid w:val="00216825"/>
    <w:rsid w:val="00225587"/>
    <w:rsid w:val="00230BAF"/>
    <w:rsid w:val="0023136F"/>
    <w:rsid w:val="00231C8A"/>
    <w:rsid w:val="0023683D"/>
    <w:rsid w:val="0023789F"/>
    <w:rsid w:val="002460F5"/>
    <w:rsid w:val="0025221B"/>
    <w:rsid w:val="002615FC"/>
    <w:rsid w:val="00270540"/>
    <w:rsid w:val="00282821"/>
    <w:rsid w:val="00287CFC"/>
    <w:rsid w:val="002907F1"/>
    <w:rsid w:val="00291F33"/>
    <w:rsid w:val="00295E43"/>
    <w:rsid w:val="002B4E62"/>
    <w:rsid w:val="002C5330"/>
    <w:rsid w:val="002C5DFE"/>
    <w:rsid w:val="002E2AE4"/>
    <w:rsid w:val="002E6807"/>
    <w:rsid w:val="003003FD"/>
    <w:rsid w:val="0030284B"/>
    <w:rsid w:val="00302F4E"/>
    <w:rsid w:val="003054EB"/>
    <w:rsid w:val="00306329"/>
    <w:rsid w:val="00307E6F"/>
    <w:rsid w:val="00310118"/>
    <w:rsid w:val="00317B03"/>
    <w:rsid w:val="00326177"/>
    <w:rsid w:val="00330D0E"/>
    <w:rsid w:val="00332303"/>
    <w:rsid w:val="0033570C"/>
    <w:rsid w:val="00340E84"/>
    <w:rsid w:val="00350020"/>
    <w:rsid w:val="003556D9"/>
    <w:rsid w:val="0036067F"/>
    <w:rsid w:val="00366E38"/>
    <w:rsid w:val="003769C5"/>
    <w:rsid w:val="00390B21"/>
    <w:rsid w:val="003A2B3C"/>
    <w:rsid w:val="003A7BCF"/>
    <w:rsid w:val="003C50E4"/>
    <w:rsid w:val="00404A81"/>
    <w:rsid w:val="0040797E"/>
    <w:rsid w:val="00437167"/>
    <w:rsid w:val="00440A7C"/>
    <w:rsid w:val="004417D4"/>
    <w:rsid w:val="00456807"/>
    <w:rsid w:val="0045754C"/>
    <w:rsid w:val="00470D86"/>
    <w:rsid w:val="00472098"/>
    <w:rsid w:val="004907F8"/>
    <w:rsid w:val="004B3E36"/>
    <w:rsid w:val="004B56AE"/>
    <w:rsid w:val="004C7DD1"/>
    <w:rsid w:val="004D3F2F"/>
    <w:rsid w:val="004E30A8"/>
    <w:rsid w:val="005102C6"/>
    <w:rsid w:val="00535560"/>
    <w:rsid w:val="005506D2"/>
    <w:rsid w:val="0056745A"/>
    <w:rsid w:val="00573ED2"/>
    <w:rsid w:val="00583ED0"/>
    <w:rsid w:val="0059032B"/>
    <w:rsid w:val="00594524"/>
    <w:rsid w:val="005B10FF"/>
    <w:rsid w:val="005B17B2"/>
    <w:rsid w:val="005B692C"/>
    <w:rsid w:val="005C553E"/>
    <w:rsid w:val="005D2EF4"/>
    <w:rsid w:val="005E5CB5"/>
    <w:rsid w:val="005F1076"/>
    <w:rsid w:val="005F5C4A"/>
    <w:rsid w:val="006060BE"/>
    <w:rsid w:val="006144F0"/>
    <w:rsid w:val="00617827"/>
    <w:rsid w:val="00650C92"/>
    <w:rsid w:val="00655D4E"/>
    <w:rsid w:val="00663F31"/>
    <w:rsid w:val="0066613C"/>
    <w:rsid w:val="00667819"/>
    <w:rsid w:val="00670A94"/>
    <w:rsid w:val="00690A52"/>
    <w:rsid w:val="0069217F"/>
    <w:rsid w:val="006A39C2"/>
    <w:rsid w:val="006B5405"/>
    <w:rsid w:val="006B6F8D"/>
    <w:rsid w:val="006C5913"/>
    <w:rsid w:val="006D00DD"/>
    <w:rsid w:val="006D4D5E"/>
    <w:rsid w:val="006E401E"/>
    <w:rsid w:val="00704335"/>
    <w:rsid w:val="00707605"/>
    <w:rsid w:val="0071338B"/>
    <w:rsid w:val="0072683C"/>
    <w:rsid w:val="00754292"/>
    <w:rsid w:val="0076413A"/>
    <w:rsid w:val="0076464F"/>
    <w:rsid w:val="0077030F"/>
    <w:rsid w:val="00777EE4"/>
    <w:rsid w:val="00785D14"/>
    <w:rsid w:val="007D42A3"/>
    <w:rsid w:val="007D6B05"/>
    <w:rsid w:val="007E053E"/>
    <w:rsid w:val="007E59AB"/>
    <w:rsid w:val="007F2442"/>
    <w:rsid w:val="007F3186"/>
    <w:rsid w:val="00810A5A"/>
    <w:rsid w:val="00841458"/>
    <w:rsid w:val="00847C10"/>
    <w:rsid w:val="0085677A"/>
    <w:rsid w:val="00857EF9"/>
    <w:rsid w:val="00871FD7"/>
    <w:rsid w:val="008749A6"/>
    <w:rsid w:val="008852AD"/>
    <w:rsid w:val="00887273"/>
    <w:rsid w:val="008A305E"/>
    <w:rsid w:val="008A506D"/>
    <w:rsid w:val="008C1B62"/>
    <w:rsid w:val="008C2751"/>
    <w:rsid w:val="008D06C7"/>
    <w:rsid w:val="008D3B41"/>
    <w:rsid w:val="00904E2C"/>
    <w:rsid w:val="00915C72"/>
    <w:rsid w:val="0093417D"/>
    <w:rsid w:val="009415D0"/>
    <w:rsid w:val="00947F69"/>
    <w:rsid w:val="009512D1"/>
    <w:rsid w:val="009570ED"/>
    <w:rsid w:val="009654AA"/>
    <w:rsid w:val="00965A69"/>
    <w:rsid w:val="00974D6A"/>
    <w:rsid w:val="00975C17"/>
    <w:rsid w:val="009B439D"/>
    <w:rsid w:val="009B600E"/>
    <w:rsid w:val="009C4E48"/>
    <w:rsid w:val="009D111F"/>
    <w:rsid w:val="009D7889"/>
    <w:rsid w:val="009D7984"/>
    <w:rsid w:val="009E4D60"/>
    <w:rsid w:val="009E7054"/>
    <w:rsid w:val="00A17173"/>
    <w:rsid w:val="00A17241"/>
    <w:rsid w:val="00A21270"/>
    <w:rsid w:val="00A23232"/>
    <w:rsid w:val="00A24770"/>
    <w:rsid w:val="00A25E42"/>
    <w:rsid w:val="00A41CEB"/>
    <w:rsid w:val="00A450DE"/>
    <w:rsid w:val="00A5696E"/>
    <w:rsid w:val="00A65C55"/>
    <w:rsid w:val="00A67252"/>
    <w:rsid w:val="00A82FEB"/>
    <w:rsid w:val="00AB1F8E"/>
    <w:rsid w:val="00AC502B"/>
    <w:rsid w:val="00AC6C44"/>
    <w:rsid w:val="00AD0E02"/>
    <w:rsid w:val="00AD2161"/>
    <w:rsid w:val="00AD5D45"/>
    <w:rsid w:val="00AE3D0C"/>
    <w:rsid w:val="00AE7337"/>
    <w:rsid w:val="00AF5FCD"/>
    <w:rsid w:val="00B207B2"/>
    <w:rsid w:val="00B36944"/>
    <w:rsid w:val="00B47C75"/>
    <w:rsid w:val="00B57AD0"/>
    <w:rsid w:val="00B61BE4"/>
    <w:rsid w:val="00B626D3"/>
    <w:rsid w:val="00B73618"/>
    <w:rsid w:val="00B73EE5"/>
    <w:rsid w:val="00B81A9A"/>
    <w:rsid w:val="00B86D1A"/>
    <w:rsid w:val="00B91BF8"/>
    <w:rsid w:val="00BB4D1B"/>
    <w:rsid w:val="00BC31E5"/>
    <w:rsid w:val="00BD4091"/>
    <w:rsid w:val="00BD6E6D"/>
    <w:rsid w:val="00C12162"/>
    <w:rsid w:val="00C21CF7"/>
    <w:rsid w:val="00C330B8"/>
    <w:rsid w:val="00C43B5F"/>
    <w:rsid w:val="00C44E1A"/>
    <w:rsid w:val="00C51B87"/>
    <w:rsid w:val="00C6144C"/>
    <w:rsid w:val="00CA73EC"/>
    <w:rsid w:val="00CB03EB"/>
    <w:rsid w:val="00CC0425"/>
    <w:rsid w:val="00CC1BB3"/>
    <w:rsid w:val="00CE1450"/>
    <w:rsid w:val="00CE4485"/>
    <w:rsid w:val="00CE4650"/>
    <w:rsid w:val="00CF657E"/>
    <w:rsid w:val="00CF6E1A"/>
    <w:rsid w:val="00D007A6"/>
    <w:rsid w:val="00D079F6"/>
    <w:rsid w:val="00D25259"/>
    <w:rsid w:val="00D26F65"/>
    <w:rsid w:val="00D36F87"/>
    <w:rsid w:val="00D46340"/>
    <w:rsid w:val="00D541B4"/>
    <w:rsid w:val="00D55028"/>
    <w:rsid w:val="00D57F53"/>
    <w:rsid w:val="00D61DDD"/>
    <w:rsid w:val="00D6380C"/>
    <w:rsid w:val="00D63CF1"/>
    <w:rsid w:val="00D66E05"/>
    <w:rsid w:val="00D74138"/>
    <w:rsid w:val="00DA054F"/>
    <w:rsid w:val="00DC7365"/>
    <w:rsid w:val="00E03786"/>
    <w:rsid w:val="00E62F1B"/>
    <w:rsid w:val="00E738FD"/>
    <w:rsid w:val="00E815AB"/>
    <w:rsid w:val="00E86C60"/>
    <w:rsid w:val="00EC1626"/>
    <w:rsid w:val="00EC322E"/>
    <w:rsid w:val="00EC52E7"/>
    <w:rsid w:val="00EC732A"/>
    <w:rsid w:val="00ED15CB"/>
    <w:rsid w:val="00ED4E9D"/>
    <w:rsid w:val="00ED566F"/>
    <w:rsid w:val="00ED7750"/>
    <w:rsid w:val="00EE1A9C"/>
    <w:rsid w:val="00EE5B51"/>
    <w:rsid w:val="00EF6954"/>
    <w:rsid w:val="00F02647"/>
    <w:rsid w:val="00F03854"/>
    <w:rsid w:val="00F37E0F"/>
    <w:rsid w:val="00F46D4B"/>
    <w:rsid w:val="00F53F21"/>
    <w:rsid w:val="00F5795B"/>
    <w:rsid w:val="00F73E7F"/>
    <w:rsid w:val="00F810DA"/>
    <w:rsid w:val="00FA1C82"/>
    <w:rsid w:val="00FA6AEC"/>
    <w:rsid w:val="00FB03DB"/>
    <w:rsid w:val="00FC2D75"/>
    <w:rsid w:val="00FC59B9"/>
    <w:rsid w:val="00FC71E2"/>
    <w:rsid w:val="00FD171C"/>
    <w:rsid w:val="00FF6AEB"/>
    <w:rsid w:val="00FF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62F870-E426-4275-8252-D8E55269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5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4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3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2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0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yman, F.N.J. (Frans)</dc:creator>
  <cp:keywords/>
  <dc:description/>
  <cp:lastModifiedBy>Frans Kooyman</cp:lastModifiedBy>
  <cp:revision>2</cp:revision>
  <cp:lastPrinted>2020-10-15T12:41:00Z</cp:lastPrinted>
  <dcterms:created xsi:type="dcterms:W3CDTF">2020-10-26T12:40:00Z</dcterms:created>
  <dcterms:modified xsi:type="dcterms:W3CDTF">2020-10-26T12:40:00Z</dcterms:modified>
</cp:coreProperties>
</file>